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3F7C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OLE_LINK1"/>
      <w:bookmarkStart w:id="1" w:name="_Hlk123021845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Disrupted interhemispheric coordination of sensorimotor networks and insula in major depressive disorder</w:t>
      </w:r>
      <w:bookmarkEnd w:id="0"/>
    </w:p>
    <w:bookmarkEnd w:id="1"/>
    <w:p w14:paraId="49CB3D6E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5008672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Chunguo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Zhang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E2166D">
        <w:rPr>
          <w:rFonts w:ascii="Times New Roman" w:eastAsia="宋体" w:hAnsi="Times New Roman" w:cs="Times New Roman"/>
          <w:b/>
          <w:bCs/>
          <w:color w:val="282828"/>
          <w:kern w:val="0"/>
          <w:sz w:val="24"/>
          <w:szCs w:val="24"/>
          <w:shd w:val="clear" w:color="auto" w:fill="F7F7F7"/>
          <w:lang w:eastAsia="en-US"/>
        </w:rPr>
        <w:t>†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, Huan Jing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color w:val="282828"/>
          <w:kern w:val="0"/>
          <w:sz w:val="24"/>
          <w:szCs w:val="24"/>
          <w:shd w:val="clear" w:color="auto" w:fill="F7F7F7"/>
          <w:lang w:eastAsia="en-US"/>
        </w:rPr>
        <w:t xml:space="preserve"> †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Haohao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Yan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2</w:t>
      </w:r>
      <w:r w:rsidRPr="00E2166D">
        <w:rPr>
          <w:rFonts w:ascii="Times New Roman" w:eastAsia="宋体" w:hAnsi="Times New Roman" w:cs="Times New Roman"/>
          <w:b/>
          <w:bCs/>
          <w:color w:val="282828"/>
          <w:kern w:val="0"/>
          <w:sz w:val="24"/>
          <w:szCs w:val="24"/>
          <w:shd w:val="clear" w:color="auto" w:fill="F7F7F7"/>
          <w:lang w:eastAsia="en-US"/>
        </w:rPr>
        <w:t xml:space="preserve"> †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Xiaoling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Li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Jiaquan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Liang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Qinqin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Zhang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Wenting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Liang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Yangpan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Ou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2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, Can Peng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, Yang Yu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Weibin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Wu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Guojun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Xie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*, </w:t>
      </w:r>
      <w:proofErr w:type="spellStart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Wenbin</w:t>
      </w:r>
      <w:proofErr w:type="spellEnd"/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Guo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2</w:t>
      </w: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*</w:t>
      </w:r>
    </w:p>
    <w:p w14:paraId="503282F4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3CD6A5AE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ffiliation/address:</w:t>
      </w:r>
    </w:p>
    <w:p w14:paraId="119ED24A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Psychiatry, </w:t>
      </w:r>
      <w:bookmarkStart w:id="2" w:name="_Hlk123419740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Third People's Hospital of Foshan</w:t>
      </w:r>
      <w:bookmarkEnd w:id="2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Foshan, Guangdong 528000, China.</w:t>
      </w:r>
    </w:p>
    <w:p w14:paraId="14F61EB4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Psychiatry, and National Clinical Research Center for Mental Disorders, The Second </w:t>
      </w:r>
      <w:proofErr w:type="spellStart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iangya</w:t>
      </w:r>
      <w:proofErr w:type="spellEnd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ospital of Central South University, Changsha 410011, Hunan, China.</w:t>
      </w:r>
    </w:p>
    <w:p w14:paraId="41048D3F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6AB8A05" w14:textId="179F603A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eastAsia="宋体" w:hAnsi="Times New Roman" w:cs="Times New Roman"/>
          <w:color w:val="282828"/>
          <w:kern w:val="0"/>
          <w:sz w:val="24"/>
          <w:szCs w:val="24"/>
          <w:shd w:val="clear" w:color="auto" w:fill="F7F7F7"/>
          <w:lang w:eastAsia="en-US"/>
        </w:rPr>
        <w:t>†</w:t>
      </w:r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: </w:t>
      </w:r>
      <w:proofErr w:type="spellStart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unguo</w:t>
      </w:r>
      <w:proofErr w:type="spellEnd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ng, Huan Jing and </w:t>
      </w:r>
      <w:proofErr w:type="spellStart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aohao</w:t>
      </w:r>
      <w:proofErr w:type="spellEnd"/>
      <w:r w:rsidRPr="00E2166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Yan contributed equally to this work</w:t>
      </w:r>
      <w:r w:rsidR="004F4EC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5DDABD61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BA00ABB" w14:textId="77777777" w:rsidR="00E2166D" w:rsidRPr="00E2166D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E2166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*Correspondence:</w:t>
      </w:r>
    </w:p>
    <w:p w14:paraId="35C86F44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Guojun</w:t>
      </w:r>
      <w:proofErr w:type="spellEnd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Xie</w:t>
      </w:r>
      <w:proofErr w:type="spellEnd"/>
    </w:p>
    <w:p w14:paraId="65615A8B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Department of Psychiatry, The Third People's Hospital of Foshan, Foshan, Guangdong 528000, China.</w:t>
      </w:r>
    </w:p>
    <w:p w14:paraId="62DB7457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Email: xiegjfs@126.com</w:t>
      </w:r>
    </w:p>
    <w:p w14:paraId="180B1263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7BCD1F33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Wenbin</w:t>
      </w:r>
      <w:proofErr w:type="spellEnd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uo</w:t>
      </w:r>
    </w:p>
    <w:p w14:paraId="0732F36C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epartment of Psychiatry, and National Clinical Research Center for Mental Disorders, The Second </w:t>
      </w:r>
      <w:proofErr w:type="spellStart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Xiangya</w:t>
      </w:r>
      <w:proofErr w:type="spellEnd"/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Hospital of Central South University, Changsha 410011, Hunan, China.</w:t>
      </w:r>
    </w:p>
    <w:p w14:paraId="48B12E81" w14:textId="77777777" w:rsidR="00E2166D" w:rsidRP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2166D">
        <w:rPr>
          <w:rFonts w:ascii="Times New Roman" w:hAnsi="Times New Roman" w:cs="Times New Roman"/>
          <w:kern w:val="0"/>
          <w:sz w:val="24"/>
          <w:szCs w:val="24"/>
          <w:lang w:eastAsia="en-US"/>
        </w:rPr>
        <w:t>Email: guowenbin76@csu.edu.cn</w:t>
      </w:r>
    </w:p>
    <w:p w14:paraId="5051F483" w14:textId="76F115D5" w:rsidR="00E2166D" w:rsidRPr="00F42382" w:rsidRDefault="00E2166D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41B44E7" w14:textId="77777777" w:rsidR="00C47541" w:rsidRPr="00C47541" w:rsidRDefault="00C47541" w:rsidP="00C47541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p w14:paraId="452F08D7" w14:textId="51CF2935" w:rsidR="00C47541" w:rsidRPr="00C47541" w:rsidRDefault="00C47541" w:rsidP="00C47541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S</w:t>
      </w:r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1. Characteristics of participants.</w:t>
      </w:r>
    </w:p>
    <w:tbl>
      <w:tblPr>
        <w:tblW w:w="6222" w:type="dxa"/>
        <w:tblLook w:val="04A0" w:firstRow="1" w:lastRow="0" w:firstColumn="1" w:lastColumn="0" w:noHBand="0" w:noVBand="1"/>
      </w:tblPr>
      <w:tblGrid>
        <w:gridCol w:w="2723"/>
        <w:gridCol w:w="1548"/>
        <w:gridCol w:w="1548"/>
        <w:gridCol w:w="963"/>
      </w:tblGrid>
      <w:tr w:rsidR="00C47541" w:rsidRPr="00C47541" w14:paraId="43E02534" w14:textId="77777777" w:rsidTr="005B5F15">
        <w:trPr>
          <w:trHeight w:val="290"/>
        </w:trPr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72FF6A" w14:textId="77777777" w:rsidR="00C47541" w:rsidRPr="00C47541" w:rsidRDefault="00C47541" w:rsidP="00C47541">
            <w:pPr>
              <w:widowControl/>
              <w:spacing w:before="120" w:after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Variables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BD6126" w14:textId="77777777" w:rsidR="00C47541" w:rsidRPr="00C47541" w:rsidRDefault="00C47541" w:rsidP="00C47541">
            <w:pPr>
              <w:widowControl/>
              <w:spacing w:before="120" w:after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Patients (n = 4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44A7E7" w14:textId="77777777" w:rsidR="00C47541" w:rsidRPr="00C47541" w:rsidRDefault="00C47541" w:rsidP="00C47541">
            <w:pPr>
              <w:widowControl/>
              <w:spacing w:before="120" w:after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Controls (n = 42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A0C22" w14:textId="77777777" w:rsidR="00C47541" w:rsidRPr="00C47541" w:rsidRDefault="00C47541" w:rsidP="00C47541">
            <w:pPr>
              <w:widowControl/>
              <w:spacing w:before="120" w:after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p-value</w:t>
            </w:r>
          </w:p>
        </w:tc>
      </w:tr>
      <w:tr w:rsidR="00C47541" w:rsidRPr="00C47541" w14:paraId="513D5E8B" w14:textId="77777777" w:rsidTr="005B5F15">
        <w:trPr>
          <w:trHeight w:val="310"/>
        </w:trPr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263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Age (years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DC2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6.43±1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ABA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35.14±12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ACD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4F3CB1A6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E68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Sex (male/femal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397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5/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45D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8/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B28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503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b</w:t>
            </w:r>
          </w:p>
        </w:tc>
      </w:tr>
      <w:tr w:rsidR="00C47541" w:rsidRPr="00C47541" w14:paraId="05B46D1A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12C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Years of education (years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741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3.48±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96F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2.62±3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D6C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218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1866774E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40C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Framewise displacemen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22C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6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E18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7±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9D6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329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C47541" w:rsidRPr="00C47541" w14:paraId="18B5BB33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A5D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HAM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971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6.60±5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AFE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.03±2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48B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71EB74ED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4CC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HAM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191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4.80±7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E33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.55±3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863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62D5B2CF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8CB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934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328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AC5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050BE11C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940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 xml:space="preserve">SDSS </w:t>
            </w:r>
            <w:proofErr w:type="spellStart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tosal</w:t>
            </w:r>
            <w:proofErr w:type="spellEnd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scor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A34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7.07±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55A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2±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C69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3EB89872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968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E0E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CCE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57F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3DB5EAB7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19D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EPQ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316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517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B39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02A41E52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3FE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51F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51.20±8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8B8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7.23±12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9E7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92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5A91DBE7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DB6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A6F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0.16±1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D9C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8.72±13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5EE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03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3BAF05B9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081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CFD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68.37±9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873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5.08±1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910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79060953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62F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B3D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4.92±1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2BD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56.93±11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2CF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5B8D69A4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BB6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0B4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A18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1EC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28A237F2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93C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SCSQ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B93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6C3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4FC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784C0310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10A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total scor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03C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6.83±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CD5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9.90±9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694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119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705329D8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6C1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lastRenderedPageBreak/>
              <w:t>active cop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316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6.50±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0D9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2.90±7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68B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57B9054B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481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negative cop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87A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0.33±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D23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7.00±4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3DB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6CD53F15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057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32F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297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834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06485333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0D2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SS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5DA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9AA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656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16CB560E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8E2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total scor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C0E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8.60±8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8F9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3.14±9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C79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4AFB4832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100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objective support scor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DE8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7.45±3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59F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0.93±2.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CF3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19B34BB2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907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subjective support scor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DB9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4.50±5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CA9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3.36±5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703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5B05FD1F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B16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utilization of suppor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5A3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6.64±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017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8.86±2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E8C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02334D42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7E8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F87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289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40B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2BB986C4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921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WCS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C0F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CC8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AE9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41570880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3DCD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C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744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5.00±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D26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5.26±1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BB3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328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117B48AC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DDB3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bookmarkStart w:id="3" w:name="_Hlk110798100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6FB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6.05±2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D70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4.00±4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8C1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08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16DE1918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FA5E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853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34.55±5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413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34.93±3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302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71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21D0AEDD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567C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817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1.50±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2D8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9.02±6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C38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87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796D8414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111F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83E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3.57±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DD1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.14±3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55F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124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20E6D90B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0EF4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P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1B9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.79±2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042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81±1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7B6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52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bookmarkEnd w:id="3"/>
      <w:tr w:rsidR="00C47541" w:rsidRPr="00C47541" w14:paraId="287028CD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149B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FA8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EF1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B5C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2EAA04B3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9F8F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BAN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1A4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346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B4C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68A9EB1A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313E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immediate memor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6CB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2.15±1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B21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2.83±11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1CD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78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2B2A02D4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D33B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proofErr w:type="spellStart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visuospatia</w:t>
            </w:r>
            <w:proofErr w:type="spellEnd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/constructiona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C33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8.73±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85E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7.90±2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750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100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1618A608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B59D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lastRenderedPageBreak/>
              <w:t>languag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F98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7.60±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606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8.57±4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22A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31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459850D6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64577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atten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C7C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60.60±14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56E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64.81±16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3FB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212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0A217EB0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620265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delayed memor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E90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8.33±9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B9F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9.60±10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EFE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574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35EA37F8" w14:textId="77777777" w:rsidTr="005B5F15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D7F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EBA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A72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56F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31F7C0B6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F0B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ER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C11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924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67B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7788F50B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D40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N1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803D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03.73±15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809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07.86±34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332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508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0F9C77EC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A8B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P2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9EB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74.53±2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A09A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177.62±23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058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545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23625C09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44B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N2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1239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30.21±3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E43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11.79±44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9FE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38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13C93645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86AF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P300(</w:t>
            </w:r>
            <w:proofErr w:type="spellStart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ms</w:t>
            </w:r>
            <w:proofErr w:type="spellEnd"/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B10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309.74±2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4D8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87.10±50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150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12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6C5F425D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9E6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9FA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A9C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D2F1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2C06A492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C952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EE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190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951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4706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</w:p>
        </w:tc>
      </w:tr>
      <w:tr w:rsidR="00C47541" w:rsidRPr="00C47541" w14:paraId="2022539A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44464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NEF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0718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1.11±5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FAFD8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27.52±4.3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9B1AE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&lt;0.001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  <w:tr w:rsidR="00C47541" w:rsidRPr="00C47541" w14:paraId="71BA5E22" w14:textId="77777777" w:rsidTr="005B5F15">
        <w:trPr>
          <w:trHeight w:val="28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E0A4B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RS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DC6CC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3.71±1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05B00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4.60±1.6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FCF23" w14:textId="77777777" w:rsidR="00C47541" w:rsidRPr="00C47541" w:rsidRDefault="00C47541" w:rsidP="00C4754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0.025</w:t>
            </w:r>
            <w:r w:rsidRPr="00C47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a</w:t>
            </w:r>
          </w:p>
        </w:tc>
      </w:tr>
    </w:tbl>
    <w:p w14:paraId="15BA3843" w14:textId="77777777" w:rsidR="00C47541" w:rsidRPr="00C47541" w:rsidRDefault="00C47541" w:rsidP="00C4754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HAMD = Hamilton Depression Rating Scale; HAMA = Hamilton Anxiety Rating Scale; EPQ = Eysenck Personality Questionnaire; P = Psychoticism; N = Neuroticism; E =Extraversion; L = Lie; SDSS = Social Disability Screening Schedule; SSS = Social Support Revalued Scale; SCSQ = Simplified Coping Style Questionnaire; WCST = </w:t>
      </w:r>
      <w:proofErr w:type="spellStart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Wsiconsin</w:t>
      </w:r>
      <w:proofErr w:type="spellEnd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card sorting test; CC = Categories Completed; RA = Responses Answer; RC = Correct Responses; RE = Errors Responses; RP = Perseverative Responses; RPE = Perseverative Responses Errors; RBANS = Repeatable Battery for the Assessment of </w:t>
      </w:r>
      <w:proofErr w:type="spellStart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Neuropsyehological</w:t>
      </w:r>
      <w:proofErr w:type="spellEnd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Status; EEM = Exploratory eye movement; NEF = number of eye fixation; RSS = responsive search score; ERP=Event related potential.</w:t>
      </w:r>
    </w:p>
    <w:p w14:paraId="240D2A33" w14:textId="77777777" w:rsidR="00C47541" w:rsidRPr="00C47541" w:rsidRDefault="00C47541" w:rsidP="00C4754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proofErr w:type="spellStart"/>
      <w:r w:rsidRPr="00C47541">
        <w:rPr>
          <w:rFonts w:ascii="Times New Roman" w:eastAsia="宋体" w:hAnsi="Times New Roman" w:cs="Times New Roman"/>
          <w:kern w:val="0"/>
          <w:sz w:val="24"/>
          <w:szCs w:val="21"/>
          <w:vertAlign w:val="superscript"/>
          <w:lang w:eastAsia="en-US"/>
        </w:rPr>
        <w:t>a</w:t>
      </w:r>
      <w:proofErr w:type="spellEnd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</w:t>
      </w:r>
      <w:proofErr w:type="gramStart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The</w:t>
      </w:r>
      <w:proofErr w:type="gramEnd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p-values were obtained by two samples t-tests.</w:t>
      </w:r>
    </w:p>
    <w:p w14:paraId="2818A16C" w14:textId="77777777" w:rsidR="00C47541" w:rsidRPr="00C47541" w:rsidRDefault="00C47541" w:rsidP="00C4754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r w:rsidRPr="00C47541">
        <w:rPr>
          <w:rFonts w:ascii="Times New Roman" w:eastAsia="宋体" w:hAnsi="Times New Roman" w:cs="Times New Roman"/>
          <w:kern w:val="0"/>
          <w:sz w:val="24"/>
          <w:szCs w:val="21"/>
          <w:vertAlign w:val="superscript"/>
          <w:lang w:eastAsia="en-US"/>
        </w:rPr>
        <w:t>b</w:t>
      </w:r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</w:t>
      </w:r>
      <w:proofErr w:type="gramStart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The</w:t>
      </w:r>
      <w:proofErr w:type="gramEnd"/>
      <w:r w:rsidRPr="00C47541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p-value for sex distribution was obtained by a chi-square test.</w:t>
      </w:r>
    </w:p>
    <w:p w14:paraId="3B2F0478" w14:textId="77777777" w:rsidR="00C47541" w:rsidRPr="00C47541" w:rsidRDefault="00C47541" w:rsidP="00F42382">
      <w:pPr>
        <w:rPr>
          <w:rFonts w:ascii="Times New Roman" w:hAnsi="Times New Roman" w:cs="Times New Roman"/>
          <w:sz w:val="24"/>
          <w:szCs w:val="24"/>
        </w:rPr>
      </w:pPr>
    </w:p>
    <w:p w14:paraId="30BC10CB" w14:textId="77777777" w:rsidR="00C47541" w:rsidRDefault="00C47541" w:rsidP="00F42382">
      <w:pPr>
        <w:rPr>
          <w:rFonts w:ascii="Times New Roman" w:hAnsi="Times New Roman" w:cs="Times New Roman"/>
          <w:sz w:val="24"/>
          <w:szCs w:val="24"/>
        </w:rPr>
      </w:pPr>
    </w:p>
    <w:p w14:paraId="7027BD75" w14:textId="77777777" w:rsidR="00C47541" w:rsidRDefault="00C47541" w:rsidP="00F42382">
      <w:pPr>
        <w:rPr>
          <w:rFonts w:ascii="Times New Roman" w:hAnsi="Times New Roman" w:cs="Times New Roman"/>
          <w:sz w:val="24"/>
          <w:szCs w:val="24"/>
        </w:rPr>
      </w:pPr>
    </w:p>
    <w:p w14:paraId="636E5E0E" w14:textId="77777777" w:rsidR="00C47541" w:rsidRDefault="00C47541" w:rsidP="00F42382">
      <w:pPr>
        <w:rPr>
          <w:rFonts w:ascii="Times New Roman" w:hAnsi="Times New Roman" w:cs="Times New Roman"/>
          <w:sz w:val="24"/>
          <w:szCs w:val="24"/>
        </w:rPr>
      </w:pPr>
    </w:p>
    <w:p w14:paraId="1ECB8D22" w14:textId="3924BF64" w:rsidR="00F42382" w:rsidRPr="00F42382" w:rsidRDefault="00F42382" w:rsidP="00F42382">
      <w:pPr>
        <w:rPr>
          <w:rFonts w:ascii="Times New Roman" w:hAnsi="Times New Roman" w:cs="Times New Roman"/>
          <w:sz w:val="24"/>
          <w:szCs w:val="24"/>
        </w:rPr>
      </w:pPr>
      <w:r w:rsidRPr="00F42382">
        <w:rPr>
          <w:rFonts w:ascii="Times New Roman" w:hAnsi="Times New Roman" w:cs="Times New Roman"/>
          <w:sz w:val="24"/>
          <w:szCs w:val="24"/>
        </w:rPr>
        <w:t>Table S</w:t>
      </w:r>
      <w:r w:rsidR="00C47541">
        <w:rPr>
          <w:rFonts w:ascii="Times New Roman" w:hAnsi="Times New Roman" w:cs="Times New Roman"/>
          <w:sz w:val="24"/>
          <w:szCs w:val="24"/>
        </w:rPr>
        <w:t>2</w:t>
      </w:r>
      <w:r w:rsidRPr="00F42382">
        <w:rPr>
          <w:rFonts w:ascii="Times New Roman" w:hAnsi="Times New Roman" w:cs="Times New Roman"/>
          <w:sz w:val="24"/>
          <w:szCs w:val="24"/>
        </w:rPr>
        <w:t>. Accuracy, sensitivity, and specificity of classification with ROC and SV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220"/>
        <w:gridCol w:w="1203"/>
        <w:gridCol w:w="1216"/>
        <w:gridCol w:w="1136"/>
        <w:gridCol w:w="1203"/>
        <w:gridCol w:w="1216"/>
      </w:tblGrid>
      <w:tr w:rsidR="00F42382" w:rsidRPr="00F42382" w14:paraId="0A5E5489" w14:textId="77777777" w:rsidTr="00DB0706"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1F21A30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E345D4" w14:textId="77777777" w:rsidR="00F42382" w:rsidRPr="00F42382" w:rsidRDefault="00F42382" w:rsidP="00DB0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FABE2C" w14:textId="77777777" w:rsidR="00F42382" w:rsidRPr="00F42382" w:rsidRDefault="00F42382" w:rsidP="00DB0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</w:tr>
      <w:tr w:rsidR="00F42382" w:rsidRPr="00F42382" w14:paraId="0AFE5D5A" w14:textId="77777777" w:rsidTr="00DB0706">
        <w:tc>
          <w:tcPr>
            <w:tcW w:w="1388" w:type="dxa"/>
            <w:tcBorders>
              <w:top w:val="single" w:sz="4" w:space="0" w:color="auto"/>
            </w:tcBorders>
          </w:tcPr>
          <w:p w14:paraId="5FDDC83C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A57960A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D23DB37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39DC82A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714BE6A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1D9A31A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552F7EE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F42382" w:rsidRPr="00F42382" w14:paraId="5BA280C7" w14:textId="77777777" w:rsidTr="00DB0706">
        <w:tc>
          <w:tcPr>
            <w:tcW w:w="1388" w:type="dxa"/>
          </w:tcPr>
          <w:p w14:paraId="5B4FEAC9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1335" w:type="dxa"/>
          </w:tcPr>
          <w:p w14:paraId="23EEF77D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3.81%</w:t>
            </w:r>
          </w:p>
        </w:tc>
        <w:tc>
          <w:tcPr>
            <w:tcW w:w="1081" w:type="dxa"/>
          </w:tcPr>
          <w:p w14:paraId="2199416A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1088" w:type="dxa"/>
          </w:tcPr>
          <w:p w14:paraId="0F6F5288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80.95%</w:t>
            </w:r>
          </w:p>
        </w:tc>
        <w:tc>
          <w:tcPr>
            <w:tcW w:w="1056" w:type="dxa"/>
          </w:tcPr>
          <w:p w14:paraId="3CBDE8C6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7.38%</w:t>
            </w:r>
          </w:p>
        </w:tc>
        <w:tc>
          <w:tcPr>
            <w:tcW w:w="1131" w:type="dxa"/>
          </w:tcPr>
          <w:p w14:paraId="5C97C4B3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1.49%</w:t>
            </w:r>
          </w:p>
        </w:tc>
        <w:tc>
          <w:tcPr>
            <w:tcW w:w="1217" w:type="dxa"/>
          </w:tcPr>
          <w:p w14:paraId="4561FFE3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83.33%</w:t>
            </w:r>
          </w:p>
        </w:tc>
      </w:tr>
      <w:tr w:rsidR="00F42382" w:rsidRPr="00F42382" w14:paraId="67EB9DE4" w14:textId="77777777" w:rsidTr="00DB0706">
        <w:tc>
          <w:tcPr>
            <w:tcW w:w="1388" w:type="dxa"/>
          </w:tcPr>
          <w:p w14:paraId="04333FEB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1335" w:type="dxa"/>
          </w:tcPr>
          <w:p w14:paraId="3D27C3E2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2.62%</w:t>
            </w:r>
          </w:p>
        </w:tc>
        <w:tc>
          <w:tcPr>
            <w:tcW w:w="1081" w:type="dxa"/>
          </w:tcPr>
          <w:p w14:paraId="399280B4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69.05%</w:t>
            </w:r>
          </w:p>
        </w:tc>
        <w:tc>
          <w:tcPr>
            <w:tcW w:w="1088" w:type="dxa"/>
          </w:tcPr>
          <w:p w14:paraId="44605DCB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6.19%</w:t>
            </w:r>
          </w:p>
        </w:tc>
        <w:tc>
          <w:tcPr>
            <w:tcW w:w="1056" w:type="dxa"/>
          </w:tcPr>
          <w:p w14:paraId="3FFB1DDF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69.05%</w:t>
            </w:r>
          </w:p>
        </w:tc>
        <w:tc>
          <w:tcPr>
            <w:tcW w:w="1131" w:type="dxa"/>
          </w:tcPr>
          <w:p w14:paraId="1FB5C7C9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3.81%</w:t>
            </w:r>
          </w:p>
        </w:tc>
        <w:tc>
          <w:tcPr>
            <w:tcW w:w="1217" w:type="dxa"/>
          </w:tcPr>
          <w:p w14:paraId="1BBE2058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64.29%</w:t>
            </w:r>
          </w:p>
        </w:tc>
      </w:tr>
      <w:tr w:rsidR="00F42382" w:rsidRPr="00F42382" w14:paraId="18CB7DC1" w14:textId="77777777" w:rsidTr="00DB0706">
        <w:tc>
          <w:tcPr>
            <w:tcW w:w="1388" w:type="dxa"/>
          </w:tcPr>
          <w:p w14:paraId="5515306F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1335" w:type="dxa"/>
          </w:tcPr>
          <w:p w14:paraId="28EFEECA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5.00%</w:t>
            </w:r>
          </w:p>
        </w:tc>
        <w:tc>
          <w:tcPr>
            <w:tcW w:w="1081" w:type="dxa"/>
          </w:tcPr>
          <w:p w14:paraId="17A87468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90.48%</w:t>
            </w:r>
          </w:p>
        </w:tc>
        <w:tc>
          <w:tcPr>
            <w:tcW w:w="1088" w:type="dxa"/>
          </w:tcPr>
          <w:p w14:paraId="34867606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59.52%</w:t>
            </w:r>
          </w:p>
        </w:tc>
        <w:tc>
          <w:tcPr>
            <w:tcW w:w="1056" w:type="dxa"/>
          </w:tcPr>
          <w:p w14:paraId="256A9F85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2.62%</w:t>
            </w:r>
          </w:p>
        </w:tc>
        <w:tc>
          <w:tcPr>
            <w:tcW w:w="1131" w:type="dxa"/>
          </w:tcPr>
          <w:p w14:paraId="067674E8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3.81%</w:t>
            </w:r>
          </w:p>
        </w:tc>
        <w:tc>
          <w:tcPr>
            <w:tcW w:w="1217" w:type="dxa"/>
          </w:tcPr>
          <w:p w14:paraId="096F959E" w14:textId="77777777" w:rsidR="00F42382" w:rsidRPr="00F42382" w:rsidRDefault="00F42382" w:rsidP="00DB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382">
              <w:rPr>
                <w:rFonts w:ascii="Times New Roman" w:hAnsi="Times New Roman" w:cs="Times New Roman"/>
                <w:sz w:val="24"/>
                <w:szCs w:val="24"/>
              </w:rPr>
              <w:t>71.49%</w:t>
            </w:r>
          </w:p>
        </w:tc>
      </w:tr>
    </w:tbl>
    <w:p w14:paraId="19DF7FEC" w14:textId="691823B3" w:rsidR="00F42382" w:rsidRDefault="00F42382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5E1E85CF" w14:textId="77777777" w:rsidR="00DA5FFE" w:rsidRPr="00E2166D" w:rsidRDefault="00DA5FFE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630EE49" w14:textId="711324DA" w:rsidR="00E2166D" w:rsidRPr="00F42382" w:rsidRDefault="00AE5C60" w:rsidP="00E2166D">
      <w:pPr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E3FF0F" wp14:editId="24872E97">
            <wp:extent cx="497205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22648" w14:textId="0887D4D6" w:rsidR="00E2166D" w:rsidRPr="00F42382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4238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Figure </w:t>
      </w:r>
      <w:r w:rsidRPr="00F42382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C47541">
        <w:rPr>
          <w:rFonts w:ascii="Times New Roman" w:hAnsi="Times New Roman" w:cs="Times New Roman"/>
          <w:kern w:val="0"/>
          <w:sz w:val="24"/>
          <w:szCs w:val="24"/>
          <w:lang w:eastAsia="en-US"/>
        </w:rPr>
        <w:t>1</w:t>
      </w:r>
      <w:r w:rsidRPr="00F42382">
        <w:rPr>
          <w:rFonts w:ascii="Times New Roman" w:hAnsi="Times New Roman" w:cs="Times New Roman"/>
          <w:kern w:val="0"/>
          <w:sz w:val="24"/>
          <w:szCs w:val="24"/>
          <w:lang w:eastAsia="en-US"/>
        </w:rPr>
        <w:t>: ROC</w:t>
      </w:r>
      <w:r w:rsidR="00C579B1">
        <w:rPr>
          <w:rFonts w:ascii="Times New Roman" w:hAnsi="Times New Roman" w:cs="Times New Roman"/>
          <w:kern w:val="0"/>
          <w:sz w:val="24"/>
          <w:szCs w:val="24"/>
          <w:lang w:eastAsia="en-US"/>
        </w:rPr>
        <w:t>s</w:t>
      </w:r>
      <w:r w:rsidRPr="00F4238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 applying abnormal VMHC to distinguish patients with MDD from HCs.</w:t>
      </w:r>
    </w:p>
    <w:p w14:paraId="14F3881A" w14:textId="4E5BBE77" w:rsidR="00E2166D" w:rsidRDefault="00E2166D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42382">
        <w:rPr>
          <w:rFonts w:ascii="Times New Roman" w:hAnsi="Times New Roman" w:cs="Times New Roman"/>
          <w:kern w:val="0"/>
          <w:sz w:val="24"/>
          <w:szCs w:val="24"/>
          <w:lang w:eastAsia="en-US"/>
        </w:rPr>
        <w:t>Region 1: Cerebellum 8/Vermis 8/Vermis 9; Region 2: Superior/Middle Occipital Gyrus; Region 3: Insula. MDD: major depressive disorder; VMHC: voxel-mirrored homotopic connectivity</w:t>
      </w:r>
      <w:r w:rsidR="0026194C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; ROC </w:t>
      </w:r>
      <w:r w:rsidR="004F4EC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= </w:t>
      </w:r>
      <w:r w:rsidR="004F4EC9" w:rsidRPr="00BE4392">
        <w:rPr>
          <w:rFonts w:ascii="Times New Roman" w:hAnsi="Times New Roman" w:cs="Times New Roman"/>
          <w:sz w:val="24"/>
          <w:szCs w:val="24"/>
        </w:rPr>
        <w:t>receiver operating curve</w:t>
      </w:r>
      <w:r w:rsidR="0026194C">
        <w:rPr>
          <w:rFonts w:ascii="Times New Roman" w:hAnsi="Times New Roman" w:cs="Times New Roman"/>
          <w:kern w:val="0"/>
          <w:sz w:val="24"/>
          <w:szCs w:val="24"/>
          <w:lang w:eastAsia="en-US"/>
        </w:rPr>
        <w:t>; HCs</w:t>
      </w:r>
      <w:r w:rsidR="004F4EC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= Healthy controls</w:t>
      </w:r>
      <w:r w:rsidRPr="00F42382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</w:p>
    <w:p w14:paraId="549CB034" w14:textId="77777777" w:rsidR="00EF2A6F" w:rsidRPr="00F42382" w:rsidRDefault="00EF2A6F" w:rsidP="00E2166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sectPr w:rsidR="00EF2A6F" w:rsidRPr="00F42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04FCA" w14:textId="77777777" w:rsidR="00740D61" w:rsidRDefault="00740D61" w:rsidP="00E2166D">
      <w:r>
        <w:separator/>
      </w:r>
    </w:p>
  </w:endnote>
  <w:endnote w:type="continuationSeparator" w:id="0">
    <w:p w14:paraId="38126E58" w14:textId="77777777" w:rsidR="00740D61" w:rsidRDefault="00740D61" w:rsidP="00E21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AAEBC" w14:textId="77777777" w:rsidR="00740D61" w:rsidRDefault="00740D61" w:rsidP="00E2166D">
      <w:r>
        <w:separator/>
      </w:r>
    </w:p>
  </w:footnote>
  <w:footnote w:type="continuationSeparator" w:id="0">
    <w:p w14:paraId="09DFBF7A" w14:textId="77777777" w:rsidR="00740D61" w:rsidRDefault="00740D61" w:rsidP="00E21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2B2"/>
    <w:rsid w:val="002072B2"/>
    <w:rsid w:val="0026194C"/>
    <w:rsid w:val="002773C7"/>
    <w:rsid w:val="004A08C5"/>
    <w:rsid w:val="004F4EC9"/>
    <w:rsid w:val="00740D61"/>
    <w:rsid w:val="009D79C6"/>
    <w:rsid w:val="00AE5C60"/>
    <w:rsid w:val="00C20557"/>
    <w:rsid w:val="00C47541"/>
    <w:rsid w:val="00C579B1"/>
    <w:rsid w:val="00DA5FFE"/>
    <w:rsid w:val="00DC3CAA"/>
    <w:rsid w:val="00E2166D"/>
    <w:rsid w:val="00E70F35"/>
    <w:rsid w:val="00E7618F"/>
    <w:rsid w:val="00EF2A6F"/>
    <w:rsid w:val="00F42382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496A3"/>
  <w15:chartTrackingRefBased/>
  <w15:docId w15:val="{5BE3E133-E327-4432-9DFA-8294985B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66D"/>
    <w:rPr>
      <w:sz w:val="18"/>
      <w:szCs w:val="18"/>
    </w:rPr>
  </w:style>
  <w:style w:type="table" w:styleId="a7">
    <w:name w:val="Table Grid"/>
    <w:basedOn w:val="a1"/>
    <w:uiPriority w:val="39"/>
    <w:rsid w:val="00F42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6194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194C"/>
    <w:rPr>
      <w:sz w:val="18"/>
      <w:szCs w:val="18"/>
    </w:rPr>
  </w:style>
  <w:style w:type="paragraph" w:styleId="aa">
    <w:name w:val="Revision"/>
    <w:hidden/>
    <w:uiPriority w:val="99"/>
    <w:semiHidden/>
    <w:rsid w:val="00E70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浩</cp:lastModifiedBy>
  <cp:revision>20</cp:revision>
  <dcterms:created xsi:type="dcterms:W3CDTF">2023-02-08T13:15:00Z</dcterms:created>
  <dcterms:modified xsi:type="dcterms:W3CDTF">2023-02-13T13:39:00Z</dcterms:modified>
</cp:coreProperties>
</file>